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B69EC" w14:textId="6B2E1806" w:rsidR="00427086" w:rsidRPr="00E805EA" w:rsidRDefault="00E805EA" w:rsidP="00E805EA">
      <w:pPr>
        <w:jc w:val="center"/>
        <w:rPr>
          <w:rFonts w:ascii="Times New Roman" w:hAnsi="Times New Roman" w:cs="Times New Roman"/>
        </w:rPr>
      </w:pPr>
      <w:r w:rsidRPr="00E805EA">
        <w:rPr>
          <w:rFonts w:ascii="Times New Roman" w:hAnsi="Times New Roman" w:cs="Times New Roman"/>
        </w:rPr>
        <w:t>S</w:t>
      </w:r>
      <w:r w:rsidR="001B20F7">
        <w:rPr>
          <w:rFonts w:ascii="Times New Roman" w:hAnsi="Times New Roman" w:cs="Times New Roman" w:hint="eastAsia"/>
        </w:rPr>
        <w:t>2</w:t>
      </w:r>
      <w:r w:rsidR="00A41575">
        <w:rPr>
          <w:rFonts w:ascii="Times New Roman" w:hAnsi="Times New Roman" w:cs="Times New Roman" w:hint="eastAsia"/>
        </w:rPr>
        <w:t xml:space="preserve"> Table</w:t>
      </w:r>
      <w:r w:rsidRPr="00E805EA">
        <w:rPr>
          <w:rFonts w:ascii="Times New Roman" w:hAnsi="Times New Roman" w:cs="Times New Roman"/>
        </w:rPr>
        <w:t>. PCR primer sequence table</w:t>
      </w: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dashSmallGap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023"/>
        <w:gridCol w:w="3811"/>
        <w:gridCol w:w="1612"/>
      </w:tblGrid>
      <w:tr w:rsidR="00E805EA" w14:paraId="78DF7D86" w14:textId="77777777" w:rsidTr="00E42B38">
        <w:trPr>
          <w:trHeight w:val="509"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</w:tcPr>
          <w:p w14:paraId="7F4FA38B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</w:tcPr>
          <w:p w14:paraId="2D41F9B8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ase sequence (5 '-3'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715C2D0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roduct length</w:t>
            </w:r>
          </w:p>
        </w:tc>
      </w:tr>
      <w:tr w:rsidR="00E805EA" w14:paraId="162652E8" w14:textId="77777777" w:rsidTr="00E42B38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0DF8753" w14:textId="4D34BE85" w:rsidR="00E805EA" w:rsidRPr="00757752" w:rsidRDefault="00757752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7752">
              <w:rPr>
                <w:rFonts w:ascii="Times New Roman" w:hAnsi="Times New Roman" w:cs="Times New Roman"/>
                <w:sz w:val="22"/>
                <w:szCs w:val="22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A57488F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51873B6A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CACCGCAAATGCTTCTA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4BFF2474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E805EA" w14:paraId="20BE85BB" w14:textId="77777777" w:rsidTr="00E42B38">
        <w:trPr>
          <w:trHeight w:val="263"/>
          <w:jc w:val="center"/>
        </w:trPr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57473CD0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62F4C9AF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63EA1B69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TGTCACCTTCACCGTTC</w:t>
            </w:r>
          </w:p>
        </w:tc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272A6702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5EA" w14:paraId="27205238" w14:textId="77777777" w:rsidTr="00E42B38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22CCE02E" w14:textId="06EEF506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="006367D4">
              <w:rPr>
                <w:rFonts w:ascii="Times New Roman" w:hAnsi="Times New Roman" w:cs="Times New Roman" w:hint="eastAsia"/>
                <w:sz w:val="22"/>
                <w:szCs w:val="22"/>
              </w:rPr>
              <w:t>M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8C11ACE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132E1F5D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GAGTTATAACCACCTTCGG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B75F40C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</w:p>
        </w:tc>
      </w:tr>
      <w:tr w:rsidR="00E805EA" w14:paraId="7E67BFF1" w14:textId="77777777" w:rsidTr="00E42B38">
        <w:trPr>
          <w:trHeight w:val="263"/>
          <w:jc w:val="center"/>
        </w:trPr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1DFEEA83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577777F5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1D41E013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TAGGAGAGGTCTAGCTCAAGG</w:t>
            </w:r>
          </w:p>
        </w:tc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033E0C3A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5EA" w14:paraId="22DCD7B5" w14:textId="77777777" w:rsidTr="00E42B38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D3B8D91" w14:textId="1B7B133C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100A1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0B2DEC0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091834F5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TAACATTAGGCTGGGAAGAT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00B4603E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</w:p>
        </w:tc>
      </w:tr>
      <w:tr w:rsidR="00E805EA" w14:paraId="33902E0E" w14:textId="77777777" w:rsidTr="00E42B38">
        <w:trPr>
          <w:trHeight w:val="263"/>
          <w:jc w:val="center"/>
        </w:trPr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0D4C028A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380A278F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789C7CB7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CATCAATGACAGCTTTATCTTT</w:t>
            </w:r>
          </w:p>
        </w:tc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26695FE2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5EA" w14:paraId="21448E36" w14:textId="77777777" w:rsidTr="00E42B38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D439778" w14:textId="5AA010C5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UM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5169BE7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2F67C76F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TCTTATGGTACAGCGGCCT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3B5AB0FC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0</w:t>
            </w:r>
          </w:p>
        </w:tc>
      </w:tr>
      <w:tr w:rsidR="00E805EA" w14:paraId="5A566DA0" w14:textId="77777777" w:rsidTr="00E42B38">
        <w:trPr>
          <w:trHeight w:val="263"/>
          <w:jc w:val="center"/>
        </w:trPr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5E107F36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39ED3367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5BD9C8C3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GCTGCTATCACACTCTAAGG</w:t>
            </w:r>
          </w:p>
        </w:tc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4CF7D295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05EA" w14:paraId="11F47193" w14:textId="77777777" w:rsidTr="00E42B38">
        <w:trPr>
          <w:trHeight w:val="263"/>
          <w:jc w:val="center"/>
        </w:trPr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A7A2F4C" w14:textId="2D97E97A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CAN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C755AB6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ns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dashSmallGap" w:sz="4" w:space="0" w:color="auto"/>
            </w:tcBorders>
            <w:vAlign w:val="center"/>
          </w:tcPr>
          <w:p w14:paraId="6D25EBBB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TAATAGTAACCCATGCGCT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  <w:bottom w:val="dashSmallGap" w:sz="4" w:space="0" w:color="auto"/>
            </w:tcBorders>
          </w:tcPr>
          <w:p w14:paraId="62D14943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</w:tr>
      <w:tr w:rsidR="00E805EA" w14:paraId="51E06230" w14:textId="77777777" w:rsidTr="00E42B38">
        <w:trPr>
          <w:trHeight w:val="263"/>
          <w:jc w:val="center"/>
        </w:trPr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69B5CCE5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7E826BBE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isense</w:t>
            </w:r>
          </w:p>
        </w:tc>
        <w:tc>
          <w:tcPr>
            <w:tcW w:w="0" w:type="auto"/>
            <w:tcBorders>
              <w:top w:val="dashSmallGap" w:sz="4" w:space="0" w:color="auto"/>
              <w:bottom w:val="single" w:sz="12" w:space="0" w:color="000000" w:themeColor="text1"/>
            </w:tcBorders>
            <w:vAlign w:val="center"/>
          </w:tcPr>
          <w:p w14:paraId="6C6C5035" w14:textId="77777777" w:rsidR="00E805EA" w:rsidRDefault="00E805EA" w:rsidP="00E42B3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TGTTGTAACTGGGTGGC</w:t>
            </w:r>
          </w:p>
        </w:tc>
        <w:tc>
          <w:tcPr>
            <w:tcW w:w="0" w:type="auto"/>
            <w:vMerge/>
            <w:tcBorders>
              <w:top w:val="dashSmallGap" w:sz="4" w:space="0" w:color="auto"/>
              <w:bottom w:val="single" w:sz="12" w:space="0" w:color="000000" w:themeColor="text1"/>
            </w:tcBorders>
          </w:tcPr>
          <w:p w14:paraId="124DE895" w14:textId="77777777" w:rsidR="00E805EA" w:rsidRDefault="00E805EA" w:rsidP="00E42B3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247B5EB" w14:textId="77777777" w:rsidR="00E805EA" w:rsidRDefault="00E805EA"/>
    <w:sectPr w:rsidR="00E80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775BC3" w14:textId="77777777" w:rsidR="00A97418" w:rsidRDefault="00A97418" w:rsidP="00E805EA">
      <w:r>
        <w:separator/>
      </w:r>
    </w:p>
  </w:endnote>
  <w:endnote w:type="continuationSeparator" w:id="0">
    <w:p w14:paraId="3416060A" w14:textId="77777777" w:rsidR="00A97418" w:rsidRDefault="00A97418" w:rsidP="00E805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6C37F3" w14:textId="77777777" w:rsidR="00A97418" w:rsidRDefault="00A97418" w:rsidP="00E805EA">
      <w:r>
        <w:separator/>
      </w:r>
    </w:p>
  </w:footnote>
  <w:footnote w:type="continuationSeparator" w:id="0">
    <w:p w14:paraId="72E78C8B" w14:textId="77777777" w:rsidR="00A97418" w:rsidRDefault="00A97418" w:rsidP="00E805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ZiYzIwNTg3OWU1NzIyOWY4ZWFlZjlhZTIwN2U4NWMifQ=="/>
  </w:docVars>
  <w:rsids>
    <w:rsidRoot w:val="3E7C6EC3"/>
    <w:rsid w:val="000D2B30"/>
    <w:rsid w:val="000F27D3"/>
    <w:rsid w:val="001B20F7"/>
    <w:rsid w:val="00374EE6"/>
    <w:rsid w:val="00397DC9"/>
    <w:rsid w:val="004044A4"/>
    <w:rsid w:val="00427086"/>
    <w:rsid w:val="00482270"/>
    <w:rsid w:val="004F6C58"/>
    <w:rsid w:val="006367D4"/>
    <w:rsid w:val="00757752"/>
    <w:rsid w:val="007B1694"/>
    <w:rsid w:val="00A41575"/>
    <w:rsid w:val="00A97418"/>
    <w:rsid w:val="00AC3EA5"/>
    <w:rsid w:val="00AF4A92"/>
    <w:rsid w:val="00B03102"/>
    <w:rsid w:val="00DB7C6F"/>
    <w:rsid w:val="00DF0DF5"/>
    <w:rsid w:val="00E34242"/>
    <w:rsid w:val="00E805EA"/>
    <w:rsid w:val="00EA7206"/>
    <w:rsid w:val="00F06A12"/>
    <w:rsid w:val="3E7C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EB03A"/>
  <w15:docId w15:val="{03F18AC9-3EFC-4705-BF39-F6230BC1E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E805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805EA"/>
    <w:rPr>
      <w:kern w:val="2"/>
      <w:sz w:val="18"/>
      <w:szCs w:val="18"/>
    </w:rPr>
  </w:style>
  <w:style w:type="paragraph" w:styleId="a6">
    <w:name w:val="footer"/>
    <w:basedOn w:val="a"/>
    <w:link w:val="a7"/>
    <w:rsid w:val="00E805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805E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＋es</dc:creator>
  <cp:lastModifiedBy>Liming ZHENG</cp:lastModifiedBy>
  <cp:revision>7</cp:revision>
  <dcterms:created xsi:type="dcterms:W3CDTF">2023-06-20T09:28:00Z</dcterms:created>
  <dcterms:modified xsi:type="dcterms:W3CDTF">2024-07-0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083613A193C4DA9AC3060F7C1C6C351_11</vt:lpwstr>
  </property>
</Properties>
</file>